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751B4" w14:textId="77777777" w:rsidR="00197838" w:rsidRDefault="00197838" w:rsidP="00197838">
      <w:pPr>
        <w:spacing w:after="200" w:line="480" w:lineRule="auto"/>
        <w:rPr>
          <w:rFonts w:asciiTheme="minorBidi" w:hAnsiTheme="minorBidi"/>
          <w:b/>
          <w:u w:val="single"/>
        </w:rPr>
      </w:pPr>
      <w:bookmarkStart w:id="0" w:name="_GoBack"/>
      <w:bookmarkEnd w:id="0"/>
      <w:r>
        <w:rPr>
          <w:rFonts w:asciiTheme="minorBidi" w:hAnsiTheme="minorBidi"/>
          <w:b/>
          <w:u w:val="single"/>
        </w:rPr>
        <w:t>APPENDIX 1</w:t>
      </w:r>
    </w:p>
    <w:p w14:paraId="25F65A9B" w14:textId="77777777" w:rsidR="00197838" w:rsidRPr="00156B86" w:rsidRDefault="00197838" w:rsidP="00197838">
      <w:pPr>
        <w:spacing w:after="0" w:line="360" w:lineRule="auto"/>
        <w:contextualSpacing/>
        <w:rPr>
          <w:rFonts w:ascii="Arial" w:eastAsia="SimSun" w:hAnsi="Arial" w:cs="Arial"/>
          <w:b/>
          <w:bCs/>
          <w:color w:val="000000"/>
          <w:kern w:val="24"/>
          <w:sz w:val="28"/>
          <w:szCs w:val="28"/>
          <w:lang w:val="en-US"/>
        </w:rPr>
      </w:pPr>
      <w:r w:rsidRPr="00156B86">
        <w:rPr>
          <w:rFonts w:ascii="Arial" w:eastAsia="SimSun" w:hAnsi="Arial" w:cs="Arial"/>
          <w:b/>
          <w:bCs/>
          <w:color w:val="000000"/>
          <w:kern w:val="24"/>
          <w:sz w:val="28"/>
          <w:szCs w:val="28"/>
          <w:lang w:val="en-US"/>
        </w:rPr>
        <w:t>(Interview Guide)</w:t>
      </w:r>
    </w:p>
    <w:tbl>
      <w:tblPr>
        <w:tblW w:w="8730" w:type="dxa"/>
        <w:tblInd w:w="-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730"/>
      </w:tblGrid>
      <w:tr w:rsidR="00197838" w14:paraId="27B82F7C" w14:textId="77777777" w:rsidTr="00876A70">
        <w:trPr>
          <w:trHeight w:val="64"/>
        </w:trPr>
        <w:tc>
          <w:tcPr>
            <w:tcW w:w="8730" w:type="dxa"/>
          </w:tcPr>
          <w:p w14:paraId="76FEBB94" w14:textId="77777777" w:rsidR="00197838" w:rsidRDefault="00197838" w:rsidP="00876A70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  <w:p w14:paraId="256F23B7" w14:textId="77777777" w:rsidR="00197838" w:rsidRDefault="00197838" w:rsidP="00876A70">
            <w:pPr>
              <w:spacing w:after="0"/>
              <w:rPr>
                <w:rFonts w:ascii="Arial" w:eastAsia="Times New Roman" w:hAnsi="Arial" w:cs="Arial"/>
              </w:rPr>
            </w:pPr>
            <w:r w:rsidRPr="00960D0B">
              <w:rPr>
                <w:rFonts w:asciiTheme="minorBidi" w:hAnsiTheme="minorBidi"/>
                <w:b/>
                <w:bCs/>
              </w:rPr>
              <w:t>Interview protocol project:</w:t>
            </w:r>
            <w:r>
              <w:rPr>
                <w:rFonts w:asciiTheme="minorBidi" w:hAnsiTheme="minorBidi"/>
              </w:rPr>
              <w:t xml:space="preserve"> </w:t>
            </w:r>
            <w:r>
              <w:rPr>
                <w:rFonts w:ascii="Arial" w:eastAsia="Times New Roman" w:hAnsi="Arial" w:cs="Arial"/>
              </w:rPr>
              <w:t>P</w:t>
            </w:r>
            <w:r w:rsidRPr="003644B2">
              <w:rPr>
                <w:rFonts w:ascii="Arial" w:eastAsia="Times New Roman" w:hAnsi="Arial" w:cs="Arial"/>
              </w:rPr>
              <w:t>erceptions of portfolio assessment in</w:t>
            </w:r>
            <w:r>
              <w:rPr>
                <w:rFonts w:ascii="Arial" w:eastAsia="Times New Roman" w:hAnsi="Arial" w:cs="Arial"/>
              </w:rPr>
              <w:t xml:space="preserve"> participants in</w:t>
            </w:r>
            <w:r w:rsidRPr="003644B2">
              <w:rPr>
                <w:rFonts w:ascii="Arial" w:eastAsia="Times New Roman" w:hAnsi="Arial" w:cs="Arial"/>
              </w:rPr>
              <w:t xml:space="preserve"> the Saudi D</w:t>
            </w:r>
            <w:r>
              <w:rPr>
                <w:rFonts w:ascii="Arial" w:eastAsia="Times New Roman" w:hAnsi="Arial" w:cs="Arial"/>
              </w:rPr>
              <w:t>iploma of Family Medicine (SDFM) programme</w:t>
            </w:r>
            <w:r w:rsidRPr="003644B2">
              <w:rPr>
                <w:rFonts w:ascii="Arial" w:eastAsia="Times New Roman" w:hAnsi="Arial" w:cs="Arial"/>
              </w:rPr>
              <w:t>.</w:t>
            </w:r>
          </w:p>
          <w:p w14:paraId="33B9DC34" w14:textId="77777777" w:rsidR="00197838" w:rsidRPr="006E7FF7" w:rsidRDefault="00197838" w:rsidP="00876A70">
            <w:pPr>
              <w:spacing w:after="0"/>
              <w:rPr>
                <w:rFonts w:ascii="Arial" w:eastAsia="Times New Roman" w:hAnsi="Arial" w:cs="Arial"/>
              </w:rPr>
            </w:pPr>
          </w:p>
          <w:p w14:paraId="7C417D9F" w14:textId="77777777" w:rsidR="00197838" w:rsidRPr="00960D0B" w:rsidRDefault="00197838" w:rsidP="00876A70">
            <w:pPr>
              <w:rPr>
                <w:rFonts w:asciiTheme="minorBidi" w:hAnsiTheme="minorBidi"/>
                <w:b/>
                <w:bCs/>
              </w:rPr>
            </w:pPr>
            <w:r w:rsidRPr="00960D0B">
              <w:rPr>
                <w:rFonts w:asciiTheme="minorBidi" w:hAnsiTheme="minorBidi"/>
                <w:b/>
                <w:bCs/>
              </w:rPr>
              <w:t>Time of Interview:</w:t>
            </w:r>
          </w:p>
          <w:p w14:paraId="777D2895" w14:textId="77777777" w:rsidR="00197838" w:rsidRPr="00960D0B" w:rsidRDefault="00197838" w:rsidP="00876A70">
            <w:pPr>
              <w:rPr>
                <w:rFonts w:asciiTheme="minorBidi" w:hAnsiTheme="minorBidi"/>
              </w:rPr>
            </w:pPr>
            <w:r w:rsidRPr="00960D0B">
              <w:rPr>
                <w:rFonts w:asciiTheme="minorBidi" w:hAnsiTheme="minorBidi"/>
                <w:b/>
                <w:bCs/>
              </w:rPr>
              <w:t>Date</w:t>
            </w:r>
            <w:r w:rsidRPr="00960D0B">
              <w:rPr>
                <w:rFonts w:asciiTheme="minorBidi" w:hAnsiTheme="minorBidi"/>
              </w:rPr>
              <w:t>:</w:t>
            </w:r>
          </w:p>
          <w:p w14:paraId="178AC4A8" w14:textId="77777777" w:rsidR="00197838" w:rsidRPr="00960D0B" w:rsidRDefault="00197838" w:rsidP="00876A70">
            <w:pPr>
              <w:rPr>
                <w:rFonts w:asciiTheme="minorBidi" w:hAnsiTheme="minorBidi"/>
                <w:b/>
                <w:bCs/>
              </w:rPr>
            </w:pPr>
            <w:r w:rsidRPr="00960D0B">
              <w:rPr>
                <w:rFonts w:asciiTheme="minorBidi" w:hAnsiTheme="minorBidi"/>
                <w:b/>
                <w:bCs/>
              </w:rPr>
              <w:t xml:space="preserve">Place: </w:t>
            </w:r>
            <w:r w:rsidRPr="00960D0B">
              <w:rPr>
                <w:rFonts w:asciiTheme="minorBidi" w:hAnsiTheme="minorBidi"/>
                <w:lang w:val="en-US"/>
              </w:rPr>
              <w:t>Postgraduate Centre of Family Medicine in Saudi Arabia</w:t>
            </w:r>
          </w:p>
          <w:p w14:paraId="41A7237E" w14:textId="77777777" w:rsidR="00197838" w:rsidRPr="00960D0B" w:rsidRDefault="00197838" w:rsidP="00876A70">
            <w:pPr>
              <w:rPr>
                <w:rFonts w:asciiTheme="minorBidi" w:hAnsiTheme="minorBidi"/>
                <w:b/>
                <w:bCs/>
              </w:rPr>
            </w:pPr>
            <w:r w:rsidRPr="00960D0B">
              <w:rPr>
                <w:rFonts w:asciiTheme="minorBidi" w:hAnsiTheme="minorBidi"/>
                <w:b/>
                <w:bCs/>
              </w:rPr>
              <w:t>Interviewer:</w:t>
            </w:r>
          </w:p>
          <w:p w14:paraId="44097709" w14:textId="77777777" w:rsidR="00197838" w:rsidRPr="00960D0B" w:rsidRDefault="00197838" w:rsidP="00876A70">
            <w:pPr>
              <w:rPr>
                <w:rFonts w:asciiTheme="minorBidi" w:hAnsiTheme="minorBidi"/>
                <w:b/>
                <w:bCs/>
              </w:rPr>
            </w:pPr>
            <w:r w:rsidRPr="00960D0B">
              <w:rPr>
                <w:rFonts w:asciiTheme="minorBidi" w:hAnsiTheme="minorBidi"/>
                <w:b/>
                <w:bCs/>
              </w:rPr>
              <w:t>Interviewee:</w:t>
            </w:r>
          </w:p>
          <w:p w14:paraId="3A285B14" w14:textId="77777777" w:rsidR="00197838" w:rsidRPr="00960D0B" w:rsidRDefault="00197838" w:rsidP="00876A70">
            <w:pPr>
              <w:rPr>
                <w:rFonts w:asciiTheme="minorBidi" w:hAnsiTheme="minorBidi"/>
              </w:rPr>
            </w:pPr>
            <w:r w:rsidRPr="00960D0B">
              <w:rPr>
                <w:rFonts w:asciiTheme="minorBidi" w:hAnsiTheme="minorBidi"/>
                <w:b/>
                <w:bCs/>
              </w:rPr>
              <w:t>Position of interviewee</w:t>
            </w:r>
            <w:r w:rsidRPr="00960D0B">
              <w:rPr>
                <w:rFonts w:asciiTheme="minorBidi" w:hAnsiTheme="minorBidi"/>
              </w:rPr>
              <w:t xml:space="preserve">: </w:t>
            </w:r>
            <w:r>
              <w:rPr>
                <w:rFonts w:asciiTheme="minorBidi" w:hAnsiTheme="minorBidi"/>
              </w:rPr>
              <w:t>Participants in</w:t>
            </w:r>
            <w:r w:rsidRPr="00960D0B">
              <w:rPr>
                <w:rFonts w:asciiTheme="minorBidi" w:hAnsiTheme="minorBidi"/>
              </w:rPr>
              <w:t xml:space="preserve"> the Saudi Diploma of Family Medicine</w:t>
            </w:r>
          </w:p>
          <w:p w14:paraId="393ADAB1" w14:textId="77777777" w:rsidR="00197838" w:rsidRDefault="00197838" w:rsidP="00876A70">
            <w:pPr>
              <w:spacing w:after="0"/>
              <w:rPr>
                <w:rFonts w:ascii="Arial" w:eastAsia="SimSun" w:hAnsi="Arial" w:cs="Arial"/>
                <w:kern w:val="24"/>
              </w:rPr>
            </w:pPr>
            <w:r w:rsidRPr="00097AF0">
              <w:rPr>
                <w:rFonts w:ascii="Arial" w:eastAsia="SimSun" w:hAnsi="Arial" w:cs="Arial"/>
                <w:kern w:val="24"/>
                <w:lang w:val="en-US"/>
              </w:rPr>
              <w:t>This study aims to explore the process of portfolio assessment in the SDFM</w:t>
            </w:r>
            <w:r w:rsidRPr="00097AF0">
              <w:rPr>
                <w:rFonts w:ascii="Calibri" w:hAnsi="Calibri"/>
                <w:snapToGrid w:val="0"/>
              </w:rPr>
              <w:t xml:space="preserve"> </w:t>
            </w:r>
            <w:r w:rsidRPr="00097AF0">
              <w:rPr>
                <w:rFonts w:ascii="Arial" w:eastAsia="SimSun" w:hAnsi="Arial" w:cs="Arial"/>
                <w:kern w:val="24"/>
              </w:rPr>
              <w:t xml:space="preserve">programme, and to develop a corresponding explanatory theory </w:t>
            </w:r>
          </w:p>
          <w:p w14:paraId="21E49CA2" w14:textId="77777777" w:rsidR="00197838" w:rsidRPr="00097AF0" w:rsidRDefault="00197838" w:rsidP="00876A70">
            <w:pPr>
              <w:spacing w:after="0"/>
              <w:rPr>
                <w:rFonts w:ascii="Arial" w:eastAsia="SimSun" w:hAnsi="Arial" w:cs="Arial"/>
                <w:kern w:val="24"/>
                <w:lang w:val="en-US"/>
              </w:rPr>
            </w:pPr>
            <w:r w:rsidRPr="00097AF0">
              <w:rPr>
                <w:rFonts w:ascii="Arial" w:eastAsia="SimSun" w:hAnsi="Arial" w:cs="Arial"/>
                <w:kern w:val="24"/>
              </w:rPr>
              <w:t xml:space="preserve"> </w:t>
            </w:r>
          </w:p>
          <w:p w14:paraId="5A59AEA5" w14:textId="77777777" w:rsidR="00197838" w:rsidRPr="00960D0B" w:rsidRDefault="00197838" w:rsidP="00876A70">
            <w:pPr>
              <w:rPr>
                <w:rFonts w:asciiTheme="minorBidi" w:hAnsiTheme="minorBidi"/>
                <w:b/>
                <w:bCs/>
              </w:rPr>
            </w:pPr>
            <w:r w:rsidRPr="00960D0B">
              <w:rPr>
                <w:rFonts w:asciiTheme="minorBidi" w:hAnsiTheme="minorBidi"/>
                <w:b/>
                <w:bCs/>
              </w:rPr>
              <w:t>Questions:</w:t>
            </w:r>
          </w:p>
          <w:p w14:paraId="3D8DC7D5" w14:textId="77777777" w:rsidR="00197838" w:rsidRPr="00401D44" w:rsidRDefault="00197838" w:rsidP="00197838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Theme="minorBidi" w:hAnsiTheme="minorBidi"/>
              </w:rPr>
            </w:pPr>
            <w:r w:rsidRPr="00F41FC5">
              <w:rPr>
                <w:rFonts w:asciiTheme="minorBidi" w:hAnsiTheme="minorBidi"/>
                <w:lang w:val="en-US"/>
              </w:rPr>
              <w:t>What do you think about portfolios in general?</w:t>
            </w:r>
          </w:p>
          <w:p w14:paraId="033812B2" w14:textId="77777777" w:rsidR="00197838" w:rsidRPr="00F41FC5" w:rsidRDefault="00197838" w:rsidP="00876A70">
            <w:pPr>
              <w:pStyle w:val="ListParagraph"/>
              <w:rPr>
                <w:rFonts w:asciiTheme="minorBidi" w:hAnsiTheme="minorBidi"/>
              </w:rPr>
            </w:pPr>
          </w:p>
          <w:p w14:paraId="1931E1C0" w14:textId="77777777" w:rsidR="00197838" w:rsidRPr="00401D44" w:rsidRDefault="00197838" w:rsidP="00197838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Theme="minorBidi" w:hAnsiTheme="minorBidi"/>
              </w:rPr>
            </w:pPr>
            <w:r w:rsidRPr="00F41FC5">
              <w:rPr>
                <w:rFonts w:asciiTheme="minorBidi" w:hAnsiTheme="minorBidi"/>
                <w:lang w:val="en-US"/>
              </w:rPr>
              <w:t xml:space="preserve">What do you think about portfolios as part of the formative assessment process (strengths, </w:t>
            </w:r>
            <w:proofErr w:type="gramStart"/>
            <w:r w:rsidRPr="00F41FC5">
              <w:rPr>
                <w:rFonts w:asciiTheme="minorBidi" w:hAnsiTheme="minorBidi"/>
                <w:lang w:val="en-US"/>
              </w:rPr>
              <w:t>weaknesses</w:t>
            </w:r>
            <w:proofErr w:type="gramEnd"/>
            <w:r w:rsidRPr="00F41FC5">
              <w:rPr>
                <w:rFonts w:asciiTheme="minorBidi" w:hAnsiTheme="minorBidi"/>
                <w:lang w:val="en-US"/>
              </w:rPr>
              <w:t xml:space="preserve"> and challenges)?</w:t>
            </w:r>
          </w:p>
          <w:p w14:paraId="29AE473D" w14:textId="77777777" w:rsidR="00197838" w:rsidRPr="00401D44" w:rsidRDefault="00197838" w:rsidP="00876A70">
            <w:pPr>
              <w:pStyle w:val="ListParagraph"/>
              <w:rPr>
                <w:rFonts w:asciiTheme="minorBidi" w:hAnsiTheme="minorBidi"/>
              </w:rPr>
            </w:pPr>
          </w:p>
          <w:p w14:paraId="1DEFBA64" w14:textId="77777777" w:rsidR="00197838" w:rsidRPr="00F41FC5" w:rsidRDefault="00197838" w:rsidP="00876A70">
            <w:pPr>
              <w:pStyle w:val="ListParagraph"/>
              <w:rPr>
                <w:rFonts w:asciiTheme="minorBidi" w:hAnsiTheme="minorBidi"/>
              </w:rPr>
            </w:pPr>
          </w:p>
          <w:p w14:paraId="10CE4FE5" w14:textId="77777777" w:rsidR="00197838" w:rsidRPr="00401D44" w:rsidRDefault="00197838" w:rsidP="00197838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Theme="minorBidi" w:hAnsiTheme="minorBidi"/>
              </w:rPr>
            </w:pPr>
            <w:r w:rsidRPr="00F41FC5">
              <w:rPr>
                <w:rFonts w:asciiTheme="minorBidi" w:hAnsiTheme="minorBidi"/>
                <w:lang w:val="en-US"/>
              </w:rPr>
              <w:t>What was the role or effect of the portfolio in your learning? Did it help or obstruct your achievement of learning goals? Why?</w:t>
            </w:r>
          </w:p>
          <w:p w14:paraId="55DBB532" w14:textId="77777777" w:rsidR="00197838" w:rsidRPr="008910D4" w:rsidRDefault="00197838" w:rsidP="00876A70">
            <w:pPr>
              <w:pStyle w:val="ListParagraph"/>
              <w:rPr>
                <w:rFonts w:asciiTheme="minorBidi" w:hAnsiTheme="minorBidi"/>
              </w:rPr>
            </w:pPr>
          </w:p>
          <w:p w14:paraId="68C3110F" w14:textId="77777777" w:rsidR="00197838" w:rsidRDefault="00197838" w:rsidP="00197838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Theme="minorBidi" w:hAnsiTheme="minorBidi"/>
              </w:rPr>
            </w:pPr>
            <w:r w:rsidRPr="00F41FC5">
              <w:rPr>
                <w:rFonts w:asciiTheme="minorBidi" w:hAnsiTheme="minorBidi"/>
              </w:rPr>
              <w:t>If you were given the chance to join another postgraduate programme in the future, would you prefer a portfolio assessment or not? Why?</w:t>
            </w:r>
          </w:p>
          <w:p w14:paraId="1E725ABF" w14:textId="77777777" w:rsidR="00197838" w:rsidRPr="00401D44" w:rsidRDefault="00197838" w:rsidP="00876A70">
            <w:pPr>
              <w:pStyle w:val="ListParagraph"/>
              <w:rPr>
                <w:rFonts w:asciiTheme="minorBidi" w:hAnsiTheme="minorBidi"/>
              </w:rPr>
            </w:pPr>
          </w:p>
          <w:p w14:paraId="24101340" w14:textId="77777777" w:rsidR="00197838" w:rsidRPr="00F41FC5" w:rsidRDefault="00197838" w:rsidP="00876A70">
            <w:pPr>
              <w:pStyle w:val="ListParagraph"/>
              <w:rPr>
                <w:rFonts w:asciiTheme="minorBidi" w:hAnsiTheme="minorBidi"/>
              </w:rPr>
            </w:pPr>
          </w:p>
          <w:p w14:paraId="17BF4B21" w14:textId="77777777" w:rsidR="00197838" w:rsidRDefault="00197838" w:rsidP="00197838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Theme="minorBidi" w:hAnsiTheme="minorBidi"/>
              </w:rPr>
            </w:pPr>
            <w:r w:rsidRPr="008910D4">
              <w:rPr>
                <w:rFonts w:asciiTheme="minorBidi" w:hAnsiTheme="minorBidi"/>
              </w:rPr>
              <w:t>What is the effect of portfolio assessment in your current professional career?</w:t>
            </w:r>
          </w:p>
          <w:p w14:paraId="20B1F267" w14:textId="77777777" w:rsidR="00197838" w:rsidRPr="008910D4" w:rsidRDefault="00197838" w:rsidP="00876A70">
            <w:pPr>
              <w:pStyle w:val="ListParagraph"/>
              <w:rPr>
                <w:rFonts w:asciiTheme="minorBidi" w:hAnsiTheme="minorBidi"/>
              </w:rPr>
            </w:pPr>
          </w:p>
          <w:p w14:paraId="65AD22D9" w14:textId="77777777" w:rsidR="00197838" w:rsidRPr="0080071E" w:rsidRDefault="00197838" w:rsidP="00197838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Theme="minorBidi" w:hAnsiTheme="minorBidi"/>
              </w:rPr>
            </w:pPr>
            <w:r w:rsidRPr="00F41FC5">
              <w:rPr>
                <w:rFonts w:asciiTheme="minorBidi" w:hAnsiTheme="minorBidi"/>
                <w:lang w:val="en-US"/>
              </w:rPr>
              <w:t>What would you suggest for the improvement of portfolios?</w:t>
            </w:r>
          </w:p>
          <w:p w14:paraId="3E1EB8F9" w14:textId="77777777" w:rsidR="00197838" w:rsidRPr="00401D44" w:rsidRDefault="00197838" w:rsidP="00876A70">
            <w:pPr>
              <w:rPr>
                <w:rFonts w:asciiTheme="minorBidi" w:hAnsiTheme="minorBidi"/>
              </w:rPr>
            </w:pPr>
          </w:p>
          <w:p w14:paraId="3BAAEFA4" w14:textId="77777777" w:rsidR="00197838" w:rsidRPr="008910D4" w:rsidRDefault="00197838" w:rsidP="00876A70">
            <w:pPr>
              <w:ind w:left="360"/>
              <w:rPr>
                <w:rFonts w:asciiTheme="minorBidi" w:hAnsiTheme="minorBidi"/>
                <w:b/>
                <w:bCs/>
              </w:rPr>
            </w:pPr>
            <w:r w:rsidRPr="00F41FC5">
              <w:rPr>
                <w:rFonts w:asciiTheme="minorBidi" w:hAnsiTheme="minorBidi"/>
                <w:b/>
                <w:bCs/>
              </w:rPr>
              <w:t>Thank you for your participation in this interview. All data will be registered anonymously to keep it confidential.  I will provide you with a copy of the study after finalization.</w:t>
            </w:r>
          </w:p>
        </w:tc>
      </w:tr>
    </w:tbl>
    <w:p w14:paraId="5B7574C2" w14:textId="77777777" w:rsidR="00B1458D" w:rsidRDefault="00B1458D"/>
    <w:sectPr w:rsidR="00B1458D" w:rsidSect="00BF564D">
      <w:footerReference w:type="default" r:id="rId5"/>
      <w:pgSz w:w="11906" w:h="16838"/>
      <w:pgMar w:top="1701" w:right="1134" w:bottom="1701" w:left="2268" w:header="709" w:footer="709" w:gutter="0"/>
      <w:lnNumType w:countBy="1" w:restart="continuous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166983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B9A498" w14:textId="77777777" w:rsidR="007F50DF" w:rsidRDefault="0019783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14:paraId="41EC47DD" w14:textId="77777777" w:rsidR="007F50DF" w:rsidRDefault="00197838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C82984"/>
    <w:multiLevelType w:val="hybridMultilevel"/>
    <w:tmpl w:val="1518A58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51535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838"/>
    <w:rsid w:val="000015C9"/>
    <w:rsid w:val="00011CA3"/>
    <w:rsid w:val="000150DD"/>
    <w:rsid w:val="00020ABF"/>
    <w:rsid w:val="00025C71"/>
    <w:rsid w:val="000303BE"/>
    <w:rsid w:val="000324BF"/>
    <w:rsid w:val="000365A4"/>
    <w:rsid w:val="00037452"/>
    <w:rsid w:val="00062741"/>
    <w:rsid w:val="00067732"/>
    <w:rsid w:val="000700F2"/>
    <w:rsid w:val="00084463"/>
    <w:rsid w:val="000867D4"/>
    <w:rsid w:val="00090D87"/>
    <w:rsid w:val="000A482A"/>
    <w:rsid w:val="000B23F2"/>
    <w:rsid w:val="000B40C0"/>
    <w:rsid w:val="000D2CC1"/>
    <w:rsid w:val="000E1F0C"/>
    <w:rsid w:val="000E1FF3"/>
    <w:rsid w:val="000E4561"/>
    <w:rsid w:val="000F0508"/>
    <w:rsid w:val="000F2B27"/>
    <w:rsid w:val="0010006D"/>
    <w:rsid w:val="00101D41"/>
    <w:rsid w:val="001020CC"/>
    <w:rsid w:val="00111288"/>
    <w:rsid w:val="0011403F"/>
    <w:rsid w:val="00116DF4"/>
    <w:rsid w:val="00134406"/>
    <w:rsid w:val="001514DA"/>
    <w:rsid w:val="00151C53"/>
    <w:rsid w:val="00155B46"/>
    <w:rsid w:val="00177D11"/>
    <w:rsid w:val="00185357"/>
    <w:rsid w:val="00192CAA"/>
    <w:rsid w:val="00197838"/>
    <w:rsid w:val="001A1887"/>
    <w:rsid w:val="001A2C43"/>
    <w:rsid w:val="001C57FA"/>
    <w:rsid w:val="001C7634"/>
    <w:rsid w:val="001D15D1"/>
    <w:rsid w:val="001D5033"/>
    <w:rsid w:val="001D68CF"/>
    <w:rsid w:val="001F254F"/>
    <w:rsid w:val="0021106C"/>
    <w:rsid w:val="00213131"/>
    <w:rsid w:val="002273CC"/>
    <w:rsid w:val="00235BD8"/>
    <w:rsid w:val="00261663"/>
    <w:rsid w:val="00266DFB"/>
    <w:rsid w:val="00270BCC"/>
    <w:rsid w:val="00270D75"/>
    <w:rsid w:val="002820C0"/>
    <w:rsid w:val="00282B33"/>
    <w:rsid w:val="00283DB6"/>
    <w:rsid w:val="00283FD8"/>
    <w:rsid w:val="00290FB8"/>
    <w:rsid w:val="00294DDE"/>
    <w:rsid w:val="00297ACD"/>
    <w:rsid w:val="002C2A70"/>
    <w:rsid w:val="002C61AD"/>
    <w:rsid w:val="002C7DEF"/>
    <w:rsid w:val="002D1738"/>
    <w:rsid w:val="002D250D"/>
    <w:rsid w:val="002D4457"/>
    <w:rsid w:val="002D4A91"/>
    <w:rsid w:val="002F09D6"/>
    <w:rsid w:val="002F2023"/>
    <w:rsid w:val="003114CA"/>
    <w:rsid w:val="0031154E"/>
    <w:rsid w:val="00315D8B"/>
    <w:rsid w:val="0031612A"/>
    <w:rsid w:val="003430D9"/>
    <w:rsid w:val="00343103"/>
    <w:rsid w:val="00344A9F"/>
    <w:rsid w:val="00347EC3"/>
    <w:rsid w:val="0035382D"/>
    <w:rsid w:val="00354BEE"/>
    <w:rsid w:val="00365640"/>
    <w:rsid w:val="00376A94"/>
    <w:rsid w:val="003777F6"/>
    <w:rsid w:val="003844CD"/>
    <w:rsid w:val="003A4FB5"/>
    <w:rsid w:val="003B28F6"/>
    <w:rsid w:val="003C0807"/>
    <w:rsid w:val="003C0FDE"/>
    <w:rsid w:val="003C157C"/>
    <w:rsid w:val="003C69A5"/>
    <w:rsid w:val="003D15BA"/>
    <w:rsid w:val="003F16F8"/>
    <w:rsid w:val="003F4565"/>
    <w:rsid w:val="003F5CE6"/>
    <w:rsid w:val="00410B39"/>
    <w:rsid w:val="00426A25"/>
    <w:rsid w:val="00446BD5"/>
    <w:rsid w:val="00455998"/>
    <w:rsid w:val="004731E1"/>
    <w:rsid w:val="004752DA"/>
    <w:rsid w:val="004876A9"/>
    <w:rsid w:val="004B3CCC"/>
    <w:rsid w:val="004C7EFB"/>
    <w:rsid w:val="004D7AEC"/>
    <w:rsid w:val="004E104F"/>
    <w:rsid w:val="00503766"/>
    <w:rsid w:val="00503780"/>
    <w:rsid w:val="00505D1C"/>
    <w:rsid w:val="00511357"/>
    <w:rsid w:val="00511E9B"/>
    <w:rsid w:val="005178BC"/>
    <w:rsid w:val="005222F7"/>
    <w:rsid w:val="005316C9"/>
    <w:rsid w:val="00531900"/>
    <w:rsid w:val="00553596"/>
    <w:rsid w:val="00553D1A"/>
    <w:rsid w:val="005621B5"/>
    <w:rsid w:val="00574591"/>
    <w:rsid w:val="00576D5F"/>
    <w:rsid w:val="0057750E"/>
    <w:rsid w:val="00583AE0"/>
    <w:rsid w:val="005925DB"/>
    <w:rsid w:val="00597EC7"/>
    <w:rsid w:val="005A4894"/>
    <w:rsid w:val="005A7928"/>
    <w:rsid w:val="005C4AC0"/>
    <w:rsid w:val="005D11EB"/>
    <w:rsid w:val="005D1E49"/>
    <w:rsid w:val="005D1F31"/>
    <w:rsid w:val="005D22D8"/>
    <w:rsid w:val="005F3612"/>
    <w:rsid w:val="005F54B3"/>
    <w:rsid w:val="005F5953"/>
    <w:rsid w:val="00602078"/>
    <w:rsid w:val="0060488E"/>
    <w:rsid w:val="00622C16"/>
    <w:rsid w:val="00625D59"/>
    <w:rsid w:val="00632971"/>
    <w:rsid w:val="00633FAE"/>
    <w:rsid w:val="0063742E"/>
    <w:rsid w:val="00641713"/>
    <w:rsid w:val="006630B4"/>
    <w:rsid w:val="00671054"/>
    <w:rsid w:val="00676FE6"/>
    <w:rsid w:val="00682F9C"/>
    <w:rsid w:val="00685C03"/>
    <w:rsid w:val="00692A33"/>
    <w:rsid w:val="006A5CF5"/>
    <w:rsid w:val="006C594C"/>
    <w:rsid w:val="006D3166"/>
    <w:rsid w:val="006D54F4"/>
    <w:rsid w:val="006E0430"/>
    <w:rsid w:val="006E1C0F"/>
    <w:rsid w:val="006F27DB"/>
    <w:rsid w:val="00705548"/>
    <w:rsid w:val="00710CDD"/>
    <w:rsid w:val="00716576"/>
    <w:rsid w:val="00716F85"/>
    <w:rsid w:val="007216E9"/>
    <w:rsid w:val="00732BF5"/>
    <w:rsid w:val="00740673"/>
    <w:rsid w:val="00754566"/>
    <w:rsid w:val="00761F12"/>
    <w:rsid w:val="00761F5D"/>
    <w:rsid w:val="007733C0"/>
    <w:rsid w:val="00773E78"/>
    <w:rsid w:val="007832C3"/>
    <w:rsid w:val="007971AB"/>
    <w:rsid w:val="007A60BA"/>
    <w:rsid w:val="007B0CDD"/>
    <w:rsid w:val="007C726E"/>
    <w:rsid w:val="007D43E7"/>
    <w:rsid w:val="00815731"/>
    <w:rsid w:val="008237E4"/>
    <w:rsid w:val="008339D5"/>
    <w:rsid w:val="00846B1B"/>
    <w:rsid w:val="008751C7"/>
    <w:rsid w:val="00881F78"/>
    <w:rsid w:val="008B1443"/>
    <w:rsid w:val="008D2CEC"/>
    <w:rsid w:val="008E589A"/>
    <w:rsid w:val="00904AD9"/>
    <w:rsid w:val="00907ECF"/>
    <w:rsid w:val="0091318D"/>
    <w:rsid w:val="00921428"/>
    <w:rsid w:val="00926956"/>
    <w:rsid w:val="00934FD6"/>
    <w:rsid w:val="00936608"/>
    <w:rsid w:val="00940151"/>
    <w:rsid w:val="00951361"/>
    <w:rsid w:val="00965C10"/>
    <w:rsid w:val="0097069A"/>
    <w:rsid w:val="0097320E"/>
    <w:rsid w:val="00982034"/>
    <w:rsid w:val="009A64B7"/>
    <w:rsid w:val="009C0D06"/>
    <w:rsid w:val="009C190C"/>
    <w:rsid w:val="009D2CD8"/>
    <w:rsid w:val="009E48BE"/>
    <w:rsid w:val="009F15BD"/>
    <w:rsid w:val="00A009CB"/>
    <w:rsid w:val="00A015E6"/>
    <w:rsid w:val="00A14629"/>
    <w:rsid w:val="00A23C2D"/>
    <w:rsid w:val="00A26583"/>
    <w:rsid w:val="00A27811"/>
    <w:rsid w:val="00A27B5B"/>
    <w:rsid w:val="00A30F64"/>
    <w:rsid w:val="00A45825"/>
    <w:rsid w:val="00A55766"/>
    <w:rsid w:val="00A57BAC"/>
    <w:rsid w:val="00A70A96"/>
    <w:rsid w:val="00A82631"/>
    <w:rsid w:val="00A8723F"/>
    <w:rsid w:val="00AA73CC"/>
    <w:rsid w:val="00AB467B"/>
    <w:rsid w:val="00AC0A3F"/>
    <w:rsid w:val="00AD3B53"/>
    <w:rsid w:val="00AD45CF"/>
    <w:rsid w:val="00AD6A8A"/>
    <w:rsid w:val="00AE1AEA"/>
    <w:rsid w:val="00AE4E9E"/>
    <w:rsid w:val="00AF6141"/>
    <w:rsid w:val="00B03E38"/>
    <w:rsid w:val="00B1458D"/>
    <w:rsid w:val="00B14D9F"/>
    <w:rsid w:val="00B53F71"/>
    <w:rsid w:val="00B62E9C"/>
    <w:rsid w:val="00B83A26"/>
    <w:rsid w:val="00BA028E"/>
    <w:rsid w:val="00BB5BCA"/>
    <w:rsid w:val="00BC5955"/>
    <w:rsid w:val="00BE33CD"/>
    <w:rsid w:val="00BE66E9"/>
    <w:rsid w:val="00BF4E2E"/>
    <w:rsid w:val="00C1603E"/>
    <w:rsid w:val="00C22F05"/>
    <w:rsid w:val="00C50692"/>
    <w:rsid w:val="00C564EF"/>
    <w:rsid w:val="00C65234"/>
    <w:rsid w:val="00C74110"/>
    <w:rsid w:val="00C83219"/>
    <w:rsid w:val="00C970E0"/>
    <w:rsid w:val="00CA08E2"/>
    <w:rsid w:val="00CA3925"/>
    <w:rsid w:val="00CA4D20"/>
    <w:rsid w:val="00CD0F5B"/>
    <w:rsid w:val="00CD2E62"/>
    <w:rsid w:val="00CE633E"/>
    <w:rsid w:val="00CE6568"/>
    <w:rsid w:val="00D00C03"/>
    <w:rsid w:val="00D33375"/>
    <w:rsid w:val="00D407DD"/>
    <w:rsid w:val="00D532CD"/>
    <w:rsid w:val="00D57ED5"/>
    <w:rsid w:val="00D61D10"/>
    <w:rsid w:val="00D66512"/>
    <w:rsid w:val="00D85F2E"/>
    <w:rsid w:val="00D93A37"/>
    <w:rsid w:val="00D9780B"/>
    <w:rsid w:val="00E013DF"/>
    <w:rsid w:val="00E137F4"/>
    <w:rsid w:val="00E3071C"/>
    <w:rsid w:val="00E32526"/>
    <w:rsid w:val="00E37D71"/>
    <w:rsid w:val="00E53BBE"/>
    <w:rsid w:val="00E62695"/>
    <w:rsid w:val="00E65ECC"/>
    <w:rsid w:val="00E6767D"/>
    <w:rsid w:val="00E70434"/>
    <w:rsid w:val="00E9419F"/>
    <w:rsid w:val="00EA58CB"/>
    <w:rsid w:val="00EB121A"/>
    <w:rsid w:val="00EB47A5"/>
    <w:rsid w:val="00EB4F86"/>
    <w:rsid w:val="00EB7D14"/>
    <w:rsid w:val="00EC5BB6"/>
    <w:rsid w:val="00ED61E7"/>
    <w:rsid w:val="00EE25C1"/>
    <w:rsid w:val="00F062C7"/>
    <w:rsid w:val="00F153A4"/>
    <w:rsid w:val="00F24069"/>
    <w:rsid w:val="00F315EB"/>
    <w:rsid w:val="00F41061"/>
    <w:rsid w:val="00F468DA"/>
    <w:rsid w:val="00F636DF"/>
    <w:rsid w:val="00F727B2"/>
    <w:rsid w:val="00F84FCA"/>
    <w:rsid w:val="00F930C7"/>
    <w:rsid w:val="00F97BF9"/>
    <w:rsid w:val="00FA1D57"/>
    <w:rsid w:val="00FA4150"/>
    <w:rsid w:val="00FB6A38"/>
    <w:rsid w:val="00FC150F"/>
    <w:rsid w:val="00FD75A0"/>
    <w:rsid w:val="00FE0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B3C4E"/>
  <w15:chartTrackingRefBased/>
  <w15:docId w15:val="{A18D5163-D5F7-E041-BF5D-29B7F3F37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838"/>
    <w:pPr>
      <w:spacing w:after="160" w:line="259" w:lineRule="auto"/>
    </w:pPr>
    <w:rPr>
      <w:rFonts w:eastAsiaTheme="minorEastAsia"/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978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7838"/>
    <w:rPr>
      <w:rFonts w:eastAsiaTheme="minorEastAsia"/>
      <w:sz w:val="22"/>
      <w:szCs w:val="22"/>
      <w:lang w:val="en-GB" w:eastAsia="zh-CN"/>
    </w:rPr>
  </w:style>
  <w:style w:type="paragraph" w:styleId="ListParagraph">
    <w:name w:val="List Paragraph"/>
    <w:basedOn w:val="Normal"/>
    <w:uiPriority w:val="34"/>
    <w:qFormat/>
    <w:rsid w:val="00197838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978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9</Words>
  <Characters>1081</Characters>
  <Application>Microsoft Office Word</Application>
  <DocSecurity>0</DocSecurity>
  <Lines>9</Lines>
  <Paragraphs>2</Paragraphs>
  <ScaleCrop>false</ScaleCrop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n Abd. Alradini</dc:creator>
  <cp:keywords/>
  <dc:description/>
  <cp:lastModifiedBy>Faten Abd. Alradini</cp:lastModifiedBy>
  <cp:revision>1</cp:revision>
  <cp:lastPrinted>2022-05-23T09:46:00Z</cp:lastPrinted>
  <dcterms:created xsi:type="dcterms:W3CDTF">2022-05-23T09:45:00Z</dcterms:created>
  <dcterms:modified xsi:type="dcterms:W3CDTF">2022-05-23T09:47:00Z</dcterms:modified>
</cp:coreProperties>
</file>